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2D47" w:rsidRPr="00072D47" w:rsidRDefault="008E0EEB" w:rsidP="00072D47">
      <w:pPr>
        <w:autoSpaceDE w:val="0"/>
        <w:autoSpaceDN w:val="0"/>
        <w:adjustRightInd w:val="0"/>
        <w:spacing w:line="390" w:lineRule="exact"/>
        <w:jc w:val="center"/>
        <w:rPr>
          <w:rFonts w:ascii="Times New Roman" w:eastAsia="Microsoft YaHei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T</w:t>
      </w:r>
      <w:bookmarkStart w:id="0" w:name="_GoBack"/>
      <w:bookmarkEnd w:id="0"/>
      <w:r w:rsidR="00610DA1" w:rsidRPr="00072D47">
        <w:rPr>
          <w:rFonts w:ascii="Times New Roman" w:hAnsi="Times New Roman" w:cs="Times New Roman"/>
          <w:sz w:val="18"/>
          <w:szCs w:val="18"/>
        </w:rPr>
        <w:t>able</w:t>
      </w:r>
      <w:r>
        <w:rPr>
          <w:rFonts w:ascii="Times New Roman" w:hAnsi="Times New Roman" w:cs="Times New Roman"/>
          <w:sz w:val="18"/>
          <w:szCs w:val="18"/>
        </w:rPr>
        <w:t xml:space="preserve"> S</w:t>
      </w:r>
      <w:r w:rsidR="00072D47" w:rsidRPr="00072D47">
        <w:rPr>
          <w:rFonts w:ascii="Times New Roman" w:hAnsi="Times New Roman" w:cs="Times New Roman"/>
          <w:sz w:val="18"/>
          <w:szCs w:val="18"/>
        </w:rPr>
        <w:t xml:space="preserve">1. </w:t>
      </w:r>
      <w:r w:rsidR="00072D47" w:rsidRPr="00072D47">
        <w:rPr>
          <w:rFonts w:ascii="Times New Roman" w:eastAsia="Microsoft YaHei" w:hAnsi="Times New Roman" w:cs="Times New Roman"/>
          <w:color w:val="000000"/>
          <w:kern w:val="0"/>
          <w:sz w:val="18"/>
          <w:szCs w:val="18"/>
        </w:rPr>
        <w:t>The microorganism from different region were obtained through high-throughput sequencing</w:t>
      </w:r>
    </w:p>
    <w:tbl>
      <w:tblPr>
        <w:tblStyle w:val="TableGrid"/>
        <w:tblpPr w:leftFromText="180" w:rightFromText="180" w:vertAnchor="page" w:horzAnchor="margin" w:tblpY="192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49"/>
        <w:gridCol w:w="621"/>
        <w:gridCol w:w="621"/>
        <w:gridCol w:w="621"/>
        <w:gridCol w:w="621"/>
        <w:gridCol w:w="621"/>
        <w:gridCol w:w="621"/>
        <w:gridCol w:w="621"/>
        <w:gridCol w:w="666"/>
        <w:gridCol w:w="621"/>
        <w:gridCol w:w="639"/>
      </w:tblGrid>
      <w:tr w:rsidR="00072D47" w:rsidRPr="00AF7743" w:rsidTr="00072D47">
        <w:trPr>
          <w:trHeight w:val="340"/>
        </w:trPr>
        <w:tc>
          <w:tcPr>
            <w:tcW w:w="1321" w:type="pct"/>
            <w:vMerge w:val="restart"/>
            <w:tcBorders>
              <w:top w:val="single" w:sz="12" w:space="0" w:color="auto"/>
              <w:bottom w:val="single" w:sz="4" w:space="0" w:color="auto"/>
            </w:tcBorders>
          </w:tcPr>
          <w:p w:rsidR="00072D47" w:rsidRPr="00AF7743" w:rsidRDefault="00072D47" w:rsidP="00072D47">
            <w:pPr>
              <w:spacing w:line="440" w:lineRule="exact"/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72D47" w:rsidRPr="00AF7743" w:rsidRDefault="00072D47" w:rsidP="00072D47">
            <w:pPr>
              <w:spacing w:line="440" w:lineRule="exact"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/>
                <w:sz w:val="18"/>
                <w:szCs w:val="18"/>
              </w:rPr>
              <w:t>Affiliated taxon</w:t>
            </w:r>
          </w:p>
        </w:tc>
        <w:tc>
          <w:tcPr>
            <w:tcW w:w="3679" w:type="pct"/>
            <w:gridSpan w:val="10"/>
            <w:tcBorders>
              <w:top w:val="single" w:sz="12" w:space="0" w:color="auto"/>
              <w:bottom w:val="single" w:sz="4" w:space="0" w:color="auto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oal Samples</w:t>
            </w:r>
          </w:p>
        </w:tc>
      </w:tr>
      <w:tr w:rsidR="00072D47" w:rsidRPr="00AF7743" w:rsidTr="00072D47">
        <w:trPr>
          <w:trHeight w:val="340"/>
        </w:trPr>
        <w:tc>
          <w:tcPr>
            <w:tcW w:w="1321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:rsidR="00072D47" w:rsidRPr="00AF7743" w:rsidRDefault="00072D47" w:rsidP="00072D47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/>
                <w:sz w:val="18"/>
                <w:szCs w:val="18"/>
              </w:rPr>
              <w:t>C1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/>
                <w:sz w:val="18"/>
                <w:szCs w:val="18"/>
              </w:rPr>
              <w:t>C2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/>
                <w:sz w:val="18"/>
                <w:szCs w:val="18"/>
              </w:rPr>
              <w:t>C3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/>
                <w:sz w:val="18"/>
                <w:szCs w:val="18"/>
              </w:rPr>
              <w:t>C4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/>
                <w:sz w:val="18"/>
                <w:szCs w:val="18"/>
              </w:rPr>
              <w:t>C5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/>
                <w:sz w:val="18"/>
                <w:szCs w:val="18"/>
              </w:rPr>
              <w:t>C6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/>
                <w:sz w:val="18"/>
                <w:szCs w:val="18"/>
              </w:rPr>
              <w:t>C7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/>
                <w:sz w:val="18"/>
                <w:szCs w:val="18"/>
              </w:rPr>
              <w:t>C8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/>
                <w:sz w:val="18"/>
                <w:szCs w:val="18"/>
              </w:rPr>
              <w:t>C9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/>
                <w:sz w:val="18"/>
                <w:szCs w:val="18"/>
              </w:rPr>
              <w:t>C10</w:t>
            </w:r>
          </w:p>
        </w:tc>
      </w:tr>
      <w:tr w:rsidR="00072D47" w:rsidRPr="00AF7743" w:rsidTr="00072D47">
        <w:tc>
          <w:tcPr>
            <w:tcW w:w="1321" w:type="pct"/>
            <w:tcBorders>
              <w:top w:val="single" w:sz="4" w:space="0" w:color="auto"/>
              <w:bottom w:val="single" w:sz="4" w:space="0" w:color="auto"/>
            </w:tcBorders>
          </w:tcPr>
          <w:p w:rsidR="00072D47" w:rsidRPr="00AF7743" w:rsidRDefault="00072D47" w:rsidP="00072D47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Euryarchaeota</w:t>
            </w:r>
          </w:p>
          <w:p w:rsidR="00072D47" w:rsidRPr="00AF7743" w:rsidRDefault="00072D47" w:rsidP="00072D47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Methanorix</w:t>
            </w:r>
          </w:p>
          <w:p w:rsidR="00072D47" w:rsidRPr="00AF7743" w:rsidRDefault="00072D47" w:rsidP="00072D47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Methanosarcina</w:t>
            </w:r>
          </w:p>
          <w:p w:rsidR="00072D47" w:rsidRPr="00AF7743" w:rsidRDefault="00072D47" w:rsidP="00072D47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Methanospirillum</w:t>
            </w:r>
          </w:p>
          <w:p w:rsidR="00072D47" w:rsidRPr="00AF7743" w:rsidRDefault="00072D47" w:rsidP="00072D47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Methanoculleus</w:t>
            </w:r>
          </w:p>
          <w:p w:rsidR="00072D47" w:rsidRPr="00AF7743" w:rsidRDefault="00072D47" w:rsidP="00072D47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Methanosphaerula</w:t>
            </w:r>
          </w:p>
          <w:p w:rsidR="00072D47" w:rsidRPr="00AF7743" w:rsidRDefault="00072D47" w:rsidP="00072D47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Methanoregula</w:t>
            </w:r>
          </w:p>
          <w:p w:rsidR="00072D47" w:rsidRPr="00AF7743" w:rsidRDefault="00072D47" w:rsidP="00072D47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Methanolinea</w:t>
            </w:r>
          </w:p>
          <w:p w:rsidR="00072D47" w:rsidRPr="00AF7743" w:rsidRDefault="00072D47" w:rsidP="00072D47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Methanobrevibacter</w:t>
            </w:r>
          </w:p>
          <w:p w:rsidR="00072D47" w:rsidRPr="00AF7743" w:rsidRDefault="00072D47" w:rsidP="00072D47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Methanobacterium</w:t>
            </w:r>
          </w:p>
          <w:p w:rsidR="00072D47" w:rsidRPr="00AF7743" w:rsidRDefault="00072D47" w:rsidP="00072D47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Methanothermobacter</w:t>
            </w:r>
          </w:p>
          <w:p w:rsidR="00072D47" w:rsidRPr="00AF7743" w:rsidRDefault="00072D47" w:rsidP="00072D47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Methanosphaera</w:t>
            </w:r>
          </w:p>
          <w:p w:rsidR="00072D47" w:rsidRPr="00AF7743" w:rsidRDefault="00072D47" w:rsidP="00072D47">
            <w:pPr>
              <w:spacing w:line="440" w:lineRule="exact"/>
              <w:ind w:left="180" w:hangingChars="100" w:hanging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Methanomassiliicoccus</w:t>
            </w:r>
          </w:p>
          <w:p w:rsidR="00072D47" w:rsidRPr="00AF7743" w:rsidRDefault="00072D47" w:rsidP="00072D47">
            <w:pPr>
              <w:spacing w:line="440" w:lineRule="exact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Methanomethylovorans</w:t>
            </w:r>
          </w:p>
          <w:p w:rsidR="00072D47" w:rsidRPr="00AF7743" w:rsidRDefault="00072D47" w:rsidP="00072D47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Halakalicoccus</w:t>
            </w:r>
          </w:p>
          <w:p w:rsidR="00072D47" w:rsidRPr="00AF7743" w:rsidRDefault="00072D47" w:rsidP="00072D47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Methanolobus</w:t>
            </w:r>
          </w:p>
          <w:p w:rsidR="00072D47" w:rsidRPr="00AF7743" w:rsidRDefault="00072D47" w:rsidP="00072D47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Methanocella</w:t>
            </w:r>
          </w:p>
          <w:p w:rsidR="00072D47" w:rsidRPr="00AF7743" w:rsidRDefault="00072D47" w:rsidP="00072D47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Halovivax</w:t>
            </w:r>
          </w:p>
          <w:p w:rsidR="00072D47" w:rsidRPr="00AF7743" w:rsidRDefault="00072D47" w:rsidP="00072D47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Methanomicrobium</w:t>
            </w:r>
          </w:p>
          <w:p w:rsidR="00072D47" w:rsidRPr="00AF7743" w:rsidRDefault="00072D47" w:rsidP="00072D47">
            <w:pPr>
              <w:spacing w:line="440" w:lineRule="exact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Methanosalsum</w:t>
            </w:r>
          </w:p>
          <w:p w:rsidR="00072D47" w:rsidRPr="00AF7743" w:rsidRDefault="00072D47" w:rsidP="00072D47">
            <w:pPr>
              <w:spacing w:line="440" w:lineRule="exact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Natroncoccus</w:t>
            </w:r>
          </w:p>
          <w:p w:rsidR="00072D47" w:rsidRPr="00AF7743" w:rsidRDefault="00072D47" w:rsidP="00072D47">
            <w:pPr>
              <w:spacing w:line="440" w:lineRule="exact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Methanofollis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96.79</w:t>
            </w: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88.43</w:t>
            </w: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2.75</w:t>
            </w: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1.13</w:t>
            </w: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88</w:t>
            </w: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87</w:t>
            </w: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25</w:t>
            </w: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05</w:t>
            </w: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1.08</w:t>
            </w: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54</w:t>
            </w: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40</w:t>
            </w: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09</w:t>
            </w: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31</w:t>
            </w: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100</w:t>
            </w: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86.97</w:t>
            </w: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46</w:t>
            </w: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14</w:t>
            </w: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9.12</w:t>
            </w: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3.16</w:t>
            </w: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100</w:t>
            </w: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04</w:t>
            </w: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05</w:t>
            </w: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05</w:t>
            </w: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99.84</w:t>
            </w: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02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99.97</w:t>
            </w: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12.37</w:t>
            </w: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20</w:t>
            </w: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28</w:t>
            </w: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2.53</w:t>
            </w: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05</w:t>
            </w: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77.80</w:t>
            </w: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5.24</w:t>
            </w: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05</w:t>
            </w: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05</w:t>
            </w: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1.36</w:t>
            </w: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03</w:t>
            </w: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98.26</w:t>
            </w: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1.93</w:t>
            </w: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1.58</w:t>
            </w: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53</w:t>
            </w: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54</w:t>
            </w: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02</w:t>
            </w: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14</w:t>
            </w: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09</w:t>
            </w: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92.59</w:t>
            </w: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48</w:t>
            </w: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02</w:t>
            </w: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30</w:t>
            </w: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03</w:t>
            </w: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99.98</w:t>
            </w: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07</w:t>
            </w: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04</w:t>
            </w: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02</w:t>
            </w: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85.28</w:t>
            </w: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14.56</w:t>
            </w: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88.01</w:t>
            </w: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13.04</w:t>
            </w: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3.77</w:t>
            </w: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4.16</w:t>
            </w: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2.93</w:t>
            </w: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67</w:t>
            </w: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26</w:t>
            </w: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66</w:t>
            </w: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30</w:t>
            </w: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1.88</w:t>
            </w: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80</w:t>
            </w: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05</w:t>
            </w: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1.47</w:t>
            </w: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43</w:t>
            </w: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57.46</w:t>
            </w: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92.06</w:t>
            </w: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78..89</w:t>
            </w: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3.46</w:t>
            </w: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1.55</w:t>
            </w: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53</w:t>
            </w: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1.10</w:t>
            </w: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74</w:t>
            </w: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1.04</w:t>
            </w: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14</w:t>
            </w: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1.88</w:t>
            </w: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1.24</w:t>
            </w: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16</w:t>
            </w: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64</w:t>
            </w: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33</w:t>
            </w: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32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94.37</w:t>
            </w: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27.24</w:t>
            </w: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35.89</w:t>
            </w: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7.07</w:t>
            </w: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3.14</w:t>
            </w: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6.54</w:t>
            </w: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25</w:t>
            </w: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63</w:t>
            </w: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7.96</w:t>
            </w: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1.04</w:t>
            </w: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26</w:t>
            </w: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58</w:t>
            </w: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2.99</w:t>
            </w: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20</w:t>
            </w: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03</w:t>
            </w: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52</w:t>
            </w: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99.36</w:t>
            </w: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67.78</w:t>
            </w: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07</w:t>
            </w: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02</w:t>
            </w: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05</w:t>
            </w: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02</w:t>
            </w: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03</w:t>
            </w: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07</w:t>
            </w: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07</w:t>
            </w: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03</w:t>
            </w: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04</w:t>
            </w: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20</w:t>
            </w: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30.95</w:t>
            </w:r>
          </w:p>
        </w:tc>
      </w:tr>
      <w:tr w:rsidR="00072D47" w:rsidRPr="00AF7743" w:rsidTr="00072D47">
        <w:tc>
          <w:tcPr>
            <w:tcW w:w="1321" w:type="pct"/>
            <w:tcBorders>
              <w:top w:val="single" w:sz="4" w:space="0" w:color="auto"/>
              <w:bottom w:val="single" w:sz="4" w:space="0" w:color="auto"/>
            </w:tcBorders>
          </w:tcPr>
          <w:p w:rsidR="00072D47" w:rsidRPr="00AF7743" w:rsidRDefault="00072D47" w:rsidP="00072D47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Thaumarchaeota</w:t>
            </w:r>
          </w:p>
          <w:p w:rsidR="00072D47" w:rsidRPr="00AF7743" w:rsidRDefault="00072D47" w:rsidP="00072D47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Nitrososphaera</w:t>
            </w:r>
          </w:p>
          <w:p w:rsidR="00072D47" w:rsidRPr="00AF7743" w:rsidRDefault="00072D47" w:rsidP="00072D47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Nitrosopumilus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20</w:t>
            </w: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20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05</w:t>
            </w: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05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55</w:t>
            </w: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55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62</w:t>
            </w: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53</w:t>
            </w: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09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94</w:t>
            </w: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89</w:t>
            </w: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04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09</w:t>
            </w: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09</w:t>
            </w: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2D47" w:rsidRPr="00AF7743" w:rsidTr="00072D47">
        <w:tc>
          <w:tcPr>
            <w:tcW w:w="1321" w:type="pct"/>
            <w:tcBorders>
              <w:top w:val="single" w:sz="4" w:space="0" w:color="auto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Woesearchaeota</w:t>
            </w:r>
          </w:p>
          <w:p w:rsidR="00072D47" w:rsidRPr="00AF7743" w:rsidRDefault="00072D47" w:rsidP="00072D47">
            <w:pPr>
              <w:spacing w:line="440" w:lineRule="exact"/>
              <w:ind w:left="1080" w:hangingChars="600" w:hanging="1080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Woesearchaeota</w:t>
            </w:r>
          </w:p>
          <w:p w:rsidR="00072D47" w:rsidRPr="00AF7743" w:rsidRDefault="00072D47" w:rsidP="00072D47">
            <w:pPr>
              <w:spacing w:line="440" w:lineRule="exact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incertae Sedis AR16</w:t>
            </w:r>
          </w:p>
          <w:p w:rsidR="00072D47" w:rsidRPr="00AF7743" w:rsidRDefault="00072D47" w:rsidP="00072D47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 xml:space="preserve">                AR15</w:t>
            </w:r>
          </w:p>
        </w:tc>
        <w:tc>
          <w:tcPr>
            <w:tcW w:w="364" w:type="pct"/>
            <w:tcBorders>
              <w:top w:val="single" w:sz="4" w:space="0" w:color="auto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0.04</w:t>
            </w: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04</w:t>
            </w: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single" w:sz="4" w:space="0" w:color="auto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single" w:sz="4" w:space="0" w:color="auto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single" w:sz="4" w:space="0" w:color="auto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single" w:sz="4" w:space="0" w:color="auto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</w:p>
        </w:tc>
        <w:tc>
          <w:tcPr>
            <w:tcW w:w="364" w:type="pct"/>
            <w:tcBorders>
              <w:top w:val="single" w:sz="4" w:space="0" w:color="auto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single" w:sz="4" w:space="0" w:color="auto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29</w:t>
            </w: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29</w:t>
            </w:r>
          </w:p>
        </w:tc>
        <w:tc>
          <w:tcPr>
            <w:tcW w:w="391" w:type="pct"/>
            <w:tcBorders>
              <w:top w:val="single" w:sz="4" w:space="0" w:color="auto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single" w:sz="4" w:space="0" w:color="auto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05</w:t>
            </w: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0.05</w:t>
            </w:r>
          </w:p>
        </w:tc>
        <w:tc>
          <w:tcPr>
            <w:tcW w:w="374" w:type="pct"/>
            <w:tcBorders>
              <w:top w:val="single" w:sz="4" w:space="0" w:color="auto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0.01</w:t>
            </w: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2D47" w:rsidRPr="00AF7743" w:rsidTr="00072D47">
        <w:tc>
          <w:tcPr>
            <w:tcW w:w="1321" w:type="pct"/>
            <w:tcBorders>
              <w:top w:val="single" w:sz="4" w:space="0" w:color="auto"/>
              <w:bottom w:val="nil"/>
            </w:tcBorders>
          </w:tcPr>
          <w:p w:rsidR="00072D47" w:rsidRPr="008E0EEB" w:rsidRDefault="00072D47" w:rsidP="00072D47">
            <w:pPr>
              <w:spacing w:line="440" w:lineRule="exact"/>
              <w:ind w:left="1080" w:hangingChars="600" w:hanging="1080"/>
              <w:rPr>
                <w:rFonts w:ascii="Times New Roman" w:hAnsi="Times New Roman" w:cs="Times New Roman"/>
                <w:sz w:val="18"/>
                <w:szCs w:val="18"/>
                <w:lang w:val="es-PE"/>
              </w:rPr>
            </w:pPr>
            <w:r w:rsidRPr="008E0EEB">
              <w:rPr>
                <w:rFonts w:ascii="Times New Roman" w:hAnsi="Times New Roman" w:cs="Times New Roman" w:hint="eastAsia"/>
                <w:sz w:val="18"/>
                <w:szCs w:val="18"/>
                <w:lang w:val="es-PE"/>
              </w:rPr>
              <w:lastRenderedPageBreak/>
              <w:t>Pacearchaeota</w:t>
            </w:r>
          </w:p>
          <w:p w:rsidR="00072D47" w:rsidRPr="008E0EEB" w:rsidRDefault="00072D47" w:rsidP="00072D47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  <w:lang w:val="es-PE"/>
              </w:rPr>
            </w:pPr>
            <w:r w:rsidRPr="008E0EEB">
              <w:rPr>
                <w:rFonts w:ascii="Times New Roman" w:hAnsi="Times New Roman" w:cs="Times New Roman" w:hint="eastAsia"/>
                <w:sz w:val="18"/>
                <w:szCs w:val="18"/>
                <w:lang w:val="es-PE"/>
              </w:rPr>
              <w:t xml:space="preserve">  Pacearchaeota incertae</w:t>
            </w:r>
          </w:p>
          <w:p w:rsidR="00072D47" w:rsidRPr="008E0EEB" w:rsidRDefault="00072D47" w:rsidP="00072D47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  <w:lang w:val="es-PE"/>
              </w:rPr>
            </w:pPr>
            <w:r w:rsidRPr="008E0EEB">
              <w:rPr>
                <w:rFonts w:ascii="Times New Roman" w:hAnsi="Times New Roman" w:cs="Times New Roman" w:hint="eastAsia"/>
                <w:sz w:val="18"/>
                <w:szCs w:val="18"/>
                <w:lang w:val="es-PE"/>
              </w:rPr>
              <w:t xml:space="preserve">    Sedis AR13</w:t>
            </w:r>
          </w:p>
        </w:tc>
        <w:tc>
          <w:tcPr>
            <w:tcW w:w="364" w:type="pct"/>
            <w:tcBorders>
              <w:top w:val="single" w:sz="4" w:space="0" w:color="auto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06</w:t>
            </w: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06</w:t>
            </w:r>
          </w:p>
        </w:tc>
        <w:tc>
          <w:tcPr>
            <w:tcW w:w="364" w:type="pct"/>
            <w:tcBorders>
              <w:top w:val="single" w:sz="4" w:space="0" w:color="auto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single" w:sz="4" w:space="0" w:color="auto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single" w:sz="4" w:space="0" w:color="auto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single" w:sz="4" w:space="0" w:color="auto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single" w:sz="4" w:space="0" w:color="auto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single" w:sz="4" w:space="0" w:color="auto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tcBorders>
              <w:top w:val="single" w:sz="4" w:space="0" w:color="auto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single" w:sz="4" w:space="0" w:color="auto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single" w:sz="4" w:space="0" w:color="auto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</w:p>
        </w:tc>
      </w:tr>
      <w:tr w:rsidR="00072D47" w:rsidRPr="00AF7743" w:rsidTr="00072D47">
        <w:tc>
          <w:tcPr>
            <w:tcW w:w="1321" w:type="pct"/>
            <w:tcBorders>
              <w:top w:val="single" w:sz="4" w:space="0" w:color="auto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Alph</w:t>
            </w:r>
            <w:r w:rsidRPr="00AF7743">
              <w:rPr>
                <w:rFonts w:ascii="Times New Roman" w:hAnsi="Times New Roman" w:cs="Times New Roman"/>
                <w:sz w:val="18"/>
                <w:szCs w:val="18"/>
              </w:rPr>
              <w:t>aproteobacteria</w:t>
            </w:r>
          </w:p>
        </w:tc>
        <w:tc>
          <w:tcPr>
            <w:tcW w:w="364" w:type="pct"/>
            <w:tcBorders>
              <w:top w:val="single" w:sz="4" w:space="0" w:color="auto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single" w:sz="4" w:space="0" w:color="auto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</w:p>
        </w:tc>
        <w:tc>
          <w:tcPr>
            <w:tcW w:w="364" w:type="pct"/>
            <w:tcBorders>
              <w:top w:val="single" w:sz="4" w:space="0" w:color="auto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2.10</w:t>
            </w:r>
          </w:p>
        </w:tc>
        <w:tc>
          <w:tcPr>
            <w:tcW w:w="364" w:type="pct"/>
            <w:tcBorders>
              <w:top w:val="single" w:sz="4" w:space="0" w:color="auto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364" w:type="pct"/>
            <w:tcBorders>
              <w:top w:val="single" w:sz="4" w:space="0" w:color="auto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single" w:sz="4" w:space="0" w:color="auto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single" w:sz="4" w:space="0" w:color="auto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391" w:type="pct"/>
            <w:tcBorders>
              <w:top w:val="single" w:sz="4" w:space="0" w:color="auto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single" w:sz="4" w:space="0" w:color="auto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single" w:sz="4" w:space="0" w:color="auto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2D47" w:rsidRPr="00AF7743" w:rsidTr="00072D47">
        <w:tc>
          <w:tcPr>
            <w:tcW w:w="1321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Roseovarius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2D47" w:rsidRPr="00AF7743" w:rsidTr="00072D47">
        <w:tc>
          <w:tcPr>
            <w:tcW w:w="1321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Brevundimonas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95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2D47" w:rsidRPr="00AF7743" w:rsidTr="00072D47">
        <w:tc>
          <w:tcPr>
            <w:tcW w:w="1321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Caulobacter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20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2D47" w:rsidRPr="00AF7743" w:rsidTr="00072D47">
        <w:tc>
          <w:tcPr>
            <w:tcW w:w="1321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Bosea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21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2D47" w:rsidRPr="00AF7743" w:rsidTr="00072D47">
        <w:tc>
          <w:tcPr>
            <w:tcW w:w="1321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Bradyrhizobium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2D47" w:rsidRPr="00AF7743" w:rsidTr="00072D47">
        <w:tc>
          <w:tcPr>
            <w:tcW w:w="1321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Sphingomonas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2D47" w:rsidRPr="00AF7743" w:rsidTr="00072D47">
        <w:tc>
          <w:tcPr>
            <w:tcW w:w="1321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Magnetospinllum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</w:p>
        </w:tc>
        <w:tc>
          <w:tcPr>
            <w:tcW w:w="391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2D47" w:rsidRPr="00AF7743" w:rsidTr="00072D47">
        <w:tc>
          <w:tcPr>
            <w:tcW w:w="1321" w:type="pct"/>
            <w:tcBorders>
              <w:top w:val="nil"/>
              <w:bottom w:val="single" w:sz="4" w:space="0" w:color="auto"/>
            </w:tcBorders>
          </w:tcPr>
          <w:p w:rsidR="00072D47" w:rsidRPr="00AF7743" w:rsidRDefault="00072D47" w:rsidP="00072D47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Sulfitobacter</w:t>
            </w: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</w:p>
        </w:tc>
        <w:tc>
          <w:tcPr>
            <w:tcW w:w="391" w:type="pct"/>
            <w:tcBorders>
              <w:top w:val="nil"/>
              <w:bottom w:val="single" w:sz="4" w:space="0" w:color="auto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nil"/>
              <w:bottom w:val="single" w:sz="4" w:space="0" w:color="auto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2D47" w:rsidRPr="00AF7743" w:rsidTr="00072D47">
        <w:tc>
          <w:tcPr>
            <w:tcW w:w="1321" w:type="pct"/>
            <w:tcBorders>
              <w:top w:val="single" w:sz="4" w:space="0" w:color="auto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Bet</w:t>
            </w:r>
            <w:r w:rsidRPr="00AF7743">
              <w:rPr>
                <w:rFonts w:ascii="Times New Roman" w:hAnsi="Times New Roman" w:cs="Times New Roman"/>
                <w:sz w:val="18"/>
                <w:szCs w:val="18"/>
              </w:rPr>
              <w:t>aproteobacteria</w:t>
            </w:r>
          </w:p>
        </w:tc>
        <w:tc>
          <w:tcPr>
            <w:tcW w:w="364" w:type="pct"/>
            <w:tcBorders>
              <w:top w:val="single" w:sz="4" w:space="0" w:color="auto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single" w:sz="4" w:space="0" w:color="auto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single" w:sz="4" w:space="0" w:color="auto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1.38</w:t>
            </w:r>
          </w:p>
        </w:tc>
        <w:tc>
          <w:tcPr>
            <w:tcW w:w="364" w:type="pct"/>
            <w:tcBorders>
              <w:top w:val="single" w:sz="4" w:space="0" w:color="auto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single" w:sz="4" w:space="0" w:color="auto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single" w:sz="4" w:space="0" w:color="auto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02</w:t>
            </w:r>
          </w:p>
        </w:tc>
        <w:tc>
          <w:tcPr>
            <w:tcW w:w="364" w:type="pct"/>
            <w:tcBorders>
              <w:top w:val="single" w:sz="4" w:space="0" w:color="auto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tcBorders>
              <w:top w:val="single" w:sz="4" w:space="0" w:color="auto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single" w:sz="4" w:space="0" w:color="auto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04</w:t>
            </w:r>
          </w:p>
        </w:tc>
        <w:tc>
          <w:tcPr>
            <w:tcW w:w="374" w:type="pct"/>
            <w:tcBorders>
              <w:top w:val="single" w:sz="4" w:space="0" w:color="auto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</w:tr>
      <w:tr w:rsidR="00072D47" w:rsidRPr="00AF7743" w:rsidTr="00072D47">
        <w:tc>
          <w:tcPr>
            <w:tcW w:w="1321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Aquabacterium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32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2D47" w:rsidRPr="00AF7743" w:rsidTr="00072D47">
        <w:tc>
          <w:tcPr>
            <w:tcW w:w="1321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Ralstonia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30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2D47" w:rsidRPr="00AF7743" w:rsidTr="00072D47">
        <w:tc>
          <w:tcPr>
            <w:tcW w:w="1321" w:type="pct"/>
            <w:tcBorders>
              <w:top w:val="nil"/>
              <w:bottom w:val="single" w:sz="4" w:space="0" w:color="auto"/>
            </w:tcBorders>
          </w:tcPr>
          <w:p w:rsidR="00072D47" w:rsidRPr="00AF7743" w:rsidRDefault="00072D47" w:rsidP="00072D47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Comamonas</w:t>
            </w:r>
          </w:p>
          <w:p w:rsidR="00072D47" w:rsidRPr="00AF7743" w:rsidRDefault="00072D47" w:rsidP="00072D47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Zoogloea</w:t>
            </w:r>
          </w:p>
          <w:p w:rsidR="00072D47" w:rsidRPr="00AF7743" w:rsidRDefault="00072D47" w:rsidP="00072D47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Hydrogenophaga</w:t>
            </w:r>
          </w:p>
          <w:p w:rsidR="00072D47" w:rsidRPr="00AF7743" w:rsidRDefault="00072D47" w:rsidP="00072D47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Thauera</w:t>
            </w: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tcBorders>
              <w:top w:val="nil"/>
              <w:bottom w:val="single" w:sz="4" w:space="0" w:color="auto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02</w:t>
            </w: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</w:p>
        </w:tc>
        <w:tc>
          <w:tcPr>
            <w:tcW w:w="374" w:type="pct"/>
            <w:tcBorders>
              <w:top w:val="nil"/>
              <w:bottom w:val="single" w:sz="4" w:space="0" w:color="auto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03</w:t>
            </w: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02</w:t>
            </w:r>
          </w:p>
        </w:tc>
      </w:tr>
      <w:tr w:rsidR="00072D47" w:rsidRPr="00AF7743" w:rsidTr="00072D47">
        <w:tc>
          <w:tcPr>
            <w:tcW w:w="1321" w:type="pct"/>
            <w:tcBorders>
              <w:top w:val="single" w:sz="4" w:space="0" w:color="auto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/>
                <w:sz w:val="18"/>
                <w:szCs w:val="18"/>
              </w:rPr>
              <w:t>Gammaproteobacteria</w:t>
            </w:r>
          </w:p>
        </w:tc>
        <w:tc>
          <w:tcPr>
            <w:tcW w:w="364" w:type="pct"/>
            <w:tcBorders>
              <w:top w:val="single" w:sz="4" w:space="0" w:color="auto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46.18</w:t>
            </w:r>
          </w:p>
        </w:tc>
        <w:tc>
          <w:tcPr>
            <w:tcW w:w="364" w:type="pct"/>
            <w:tcBorders>
              <w:top w:val="single" w:sz="4" w:space="0" w:color="auto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04</w:t>
            </w:r>
          </w:p>
        </w:tc>
        <w:tc>
          <w:tcPr>
            <w:tcW w:w="364" w:type="pct"/>
            <w:tcBorders>
              <w:top w:val="single" w:sz="4" w:space="0" w:color="auto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.13</w:t>
            </w:r>
          </w:p>
        </w:tc>
        <w:tc>
          <w:tcPr>
            <w:tcW w:w="364" w:type="pct"/>
            <w:tcBorders>
              <w:top w:val="single" w:sz="4" w:space="0" w:color="auto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57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364" w:type="pct"/>
            <w:tcBorders>
              <w:top w:val="single" w:sz="4" w:space="0" w:color="auto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single" w:sz="4" w:space="0" w:color="auto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93.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364" w:type="pct"/>
            <w:tcBorders>
              <w:top w:val="single" w:sz="4" w:space="0" w:color="auto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391" w:type="pct"/>
            <w:tcBorders>
              <w:top w:val="single" w:sz="4" w:space="0" w:color="auto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65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1</w:t>
            </w:r>
          </w:p>
        </w:tc>
        <w:tc>
          <w:tcPr>
            <w:tcW w:w="364" w:type="pct"/>
            <w:tcBorders>
              <w:top w:val="single" w:sz="4" w:space="0" w:color="auto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1</w:t>
            </w:r>
          </w:p>
        </w:tc>
        <w:tc>
          <w:tcPr>
            <w:tcW w:w="374" w:type="pct"/>
            <w:tcBorders>
              <w:top w:val="single" w:sz="4" w:space="0" w:color="auto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24</w:t>
            </w:r>
          </w:p>
        </w:tc>
      </w:tr>
      <w:tr w:rsidR="00072D47" w:rsidRPr="00AF7743" w:rsidTr="00072D47">
        <w:tc>
          <w:tcPr>
            <w:tcW w:w="1321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/>
                <w:sz w:val="18"/>
                <w:szCs w:val="18"/>
              </w:rPr>
              <w:t xml:space="preserve">  Pseudomonas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02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84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02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10</w:t>
            </w:r>
          </w:p>
        </w:tc>
        <w:tc>
          <w:tcPr>
            <w:tcW w:w="391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11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37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05</w:t>
            </w:r>
          </w:p>
        </w:tc>
      </w:tr>
      <w:tr w:rsidR="00072D47" w:rsidRPr="00AF7743" w:rsidTr="00072D47">
        <w:tc>
          <w:tcPr>
            <w:tcW w:w="1321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Pseudoalteromonas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391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</w:p>
        </w:tc>
        <w:tc>
          <w:tcPr>
            <w:tcW w:w="37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2D47" w:rsidRPr="00AF7743" w:rsidTr="00072D47">
        <w:tc>
          <w:tcPr>
            <w:tcW w:w="1321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/>
                <w:sz w:val="18"/>
                <w:szCs w:val="18"/>
              </w:rPr>
              <w:t xml:space="preserve">  Azomonas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2D47" w:rsidRPr="00AF7743" w:rsidTr="00072D47">
        <w:tc>
          <w:tcPr>
            <w:tcW w:w="1321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/>
                <w:sz w:val="18"/>
                <w:szCs w:val="18"/>
              </w:rPr>
              <w:t xml:space="preserve">  Azotobacter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2D47" w:rsidRPr="00AF7743" w:rsidTr="00072D47">
        <w:tc>
          <w:tcPr>
            <w:tcW w:w="1321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/>
                <w:sz w:val="18"/>
                <w:szCs w:val="18"/>
              </w:rPr>
              <w:t xml:space="preserve">  Serpens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19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2D47" w:rsidRPr="00AF7743" w:rsidTr="00072D47">
        <w:tc>
          <w:tcPr>
            <w:tcW w:w="1321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Trabulslella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76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</w:p>
        </w:tc>
        <w:tc>
          <w:tcPr>
            <w:tcW w:w="391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2D47" w:rsidRPr="00AF7743" w:rsidTr="00072D47">
        <w:tc>
          <w:tcPr>
            <w:tcW w:w="1321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/>
                <w:sz w:val="18"/>
                <w:szCs w:val="18"/>
              </w:rPr>
              <w:t xml:space="preserve">  Pantoea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02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2D47" w:rsidRPr="00AF7743" w:rsidTr="00072D47">
        <w:tc>
          <w:tcPr>
            <w:tcW w:w="1321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/>
                <w:sz w:val="18"/>
                <w:szCs w:val="18"/>
              </w:rPr>
              <w:t xml:space="preserve">  Acinetobacter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63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13</w:t>
            </w:r>
          </w:p>
        </w:tc>
        <w:tc>
          <w:tcPr>
            <w:tcW w:w="391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</w:tr>
      <w:tr w:rsidR="00072D47" w:rsidRPr="00AF7743" w:rsidTr="00072D47">
        <w:tc>
          <w:tcPr>
            <w:tcW w:w="1321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/>
                <w:sz w:val="18"/>
                <w:szCs w:val="18"/>
              </w:rPr>
              <w:t xml:space="preserve">  Psychrobacter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8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2D47" w:rsidRPr="00AF7743" w:rsidTr="00072D47">
        <w:tc>
          <w:tcPr>
            <w:tcW w:w="1321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/>
                <w:sz w:val="18"/>
                <w:szCs w:val="18"/>
              </w:rPr>
              <w:t xml:space="preserve">  Enhydrobacter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1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2D47" w:rsidRPr="00AF7743" w:rsidTr="00072D47">
        <w:tc>
          <w:tcPr>
            <w:tcW w:w="1321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  Salmonella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52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80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2D47" w:rsidRPr="00AF7743" w:rsidTr="00072D47">
        <w:tc>
          <w:tcPr>
            <w:tcW w:w="1321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/>
                <w:sz w:val="18"/>
                <w:szCs w:val="18"/>
              </w:rPr>
              <w:t xml:space="preserve">  Serratia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4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30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2D47" w:rsidRPr="00AF7743" w:rsidTr="00072D47">
        <w:tc>
          <w:tcPr>
            <w:tcW w:w="1321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/>
                <w:sz w:val="18"/>
                <w:szCs w:val="18"/>
              </w:rPr>
              <w:t xml:space="preserve">  Stenotrophomonas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88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2D47" w:rsidRPr="00AF7743" w:rsidTr="00072D47">
        <w:tc>
          <w:tcPr>
            <w:tcW w:w="1321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/>
                <w:sz w:val="18"/>
                <w:szCs w:val="18"/>
              </w:rPr>
              <w:t xml:space="preserve">  Klebsiella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8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5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37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2D47" w:rsidRPr="00AF7743" w:rsidTr="00072D47">
        <w:tc>
          <w:tcPr>
            <w:tcW w:w="1321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/>
                <w:sz w:val="18"/>
                <w:szCs w:val="18"/>
              </w:rPr>
              <w:t xml:space="preserve">  Enterobacter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1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.77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86</w:t>
            </w:r>
          </w:p>
        </w:tc>
        <w:tc>
          <w:tcPr>
            <w:tcW w:w="37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1</w:t>
            </w:r>
          </w:p>
        </w:tc>
      </w:tr>
      <w:tr w:rsidR="00072D47" w:rsidRPr="00AF7743" w:rsidTr="00072D47">
        <w:tc>
          <w:tcPr>
            <w:tcW w:w="1321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/>
                <w:sz w:val="18"/>
                <w:szCs w:val="18"/>
              </w:rPr>
              <w:t xml:space="preserve">  Aeromonas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57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61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2D47" w:rsidRPr="00AF7743" w:rsidTr="00072D47">
        <w:tc>
          <w:tcPr>
            <w:tcW w:w="1321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/>
                <w:sz w:val="18"/>
                <w:szCs w:val="18"/>
              </w:rPr>
              <w:t xml:space="preserve">  Citrobacter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13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5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1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67.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391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6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5.52</w:t>
            </w:r>
          </w:p>
        </w:tc>
        <w:tc>
          <w:tcPr>
            <w:tcW w:w="37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3</w:t>
            </w:r>
          </w:p>
        </w:tc>
      </w:tr>
      <w:tr w:rsidR="00072D47" w:rsidRPr="00AF7743" w:rsidTr="00072D47">
        <w:tc>
          <w:tcPr>
            <w:tcW w:w="1321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/>
                <w:sz w:val="18"/>
                <w:szCs w:val="18"/>
              </w:rPr>
              <w:t xml:space="preserve">  Escherichia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10.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2D47" w:rsidRPr="00AF7743" w:rsidTr="00072D47">
        <w:tc>
          <w:tcPr>
            <w:tcW w:w="1321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/>
                <w:sz w:val="18"/>
                <w:szCs w:val="18"/>
              </w:rPr>
              <w:t xml:space="preserve">  Kluyvera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6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2D47" w:rsidRPr="00AF7743" w:rsidTr="00072D47">
        <w:tc>
          <w:tcPr>
            <w:tcW w:w="1321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/>
                <w:sz w:val="18"/>
                <w:szCs w:val="18"/>
              </w:rPr>
              <w:t xml:space="preserve">  Cronobacter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5.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2D47" w:rsidRPr="00AF7743" w:rsidTr="00072D47">
        <w:tc>
          <w:tcPr>
            <w:tcW w:w="1321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/>
                <w:sz w:val="18"/>
                <w:szCs w:val="18"/>
              </w:rPr>
              <w:t xml:space="preserve">  Salmonella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2D47" w:rsidRPr="00AF7743" w:rsidTr="00072D47">
        <w:tc>
          <w:tcPr>
            <w:tcW w:w="1321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/>
                <w:sz w:val="18"/>
                <w:szCs w:val="18"/>
              </w:rPr>
              <w:t xml:space="preserve">  Erwinia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1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0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2D47" w:rsidRPr="00AF7743" w:rsidTr="00072D47">
        <w:tc>
          <w:tcPr>
            <w:tcW w:w="1321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/>
                <w:sz w:val="18"/>
                <w:szCs w:val="18"/>
              </w:rPr>
              <w:t xml:space="preserve">  Pantoea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8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2D47" w:rsidRPr="00AF7743" w:rsidTr="00072D47">
        <w:tc>
          <w:tcPr>
            <w:tcW w:w="1321" w:type="pct"/>
            <w:tcBorders>
              <w:top w:val="nil"/>
              <w:bottom w:val="single" w:sz="4" w:space="0" w:color="auto"/>
            </w:tcBorders>
          </w:tcPr>
          <w:p w:rsidR="00072D47" w:rsidRPr="00AF7743" w:rsidRDefault="00072D47" w:rsidP="00072D47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/>
                <w:sz w:val="18"/>
                <w:szCs w:val="18"/>
              </w:rPr>
              <w:t xml:space="preserve">  Leclercia</w:t>
            </w: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tcBorders>
              <w:top w:val="nil"/>
              <w:bottom w:val="single" w:sz="4" w:space="0" w:color="auto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.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14</w:t>
            </w:r>
          </w:p>
        </w:tc>
        <w:tc>
          <w:tcPr>
            <w:tcW w:w="374" w:type="pct"/>
            <w:tcBorders>
              <w:top w:val="nil"/>
              <w:bottom w:val="single" w:sz="4" w:space="0" w:color="auto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2D47" w:rsidRPr="00AF7743" w:rsidTr="00072D47">
        <w:tc>
          <w:tcPr>
            <w:tcW w:w="1321" w:type="pct"/>
            <w:tcBorders>
              <w:top w:val="single" w:sz="4" w:space="0" w:color="auto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Epsilon</w:t>
            </w:r>
            <w:r w:rsidRPr="00AF7743">
              <w:rPr>
                <w:rFonts w:ascii="Times New Roman" w:hAnsi="Times New Roman" w:cs="Times New Roman"/>
                <w:sz w:val="18"/>
                <w:szCs w:val="18"/>
              </w:rPr>
              <w:t>proteobacteria</w:t>
            </w:r>
          </w:p>
        </w:tc>
        <w:tc>
          <w:tcPr>
            <w:tcW w:w="364" w:type="pct"/>
            <w:tcBorders>
              <w:top w:val="single" w:sz="4" w:space="0" w:color="auto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single" w:sz="4" w:space="0" w:color="auto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single" w:sz="4" w:space="0" w:color="auto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single" w:sz="4" w:space="0" w:color="auto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single" w:sz="4" w:space="0" w:color="auto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single" w:sz="4" w:space="0" w:color="auto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single" w:sz="4" w:space="0" w:color="auto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tcBorders>
              <w:top w:val="single" w:sz="4" w:space="0" w:color="auto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03</w:t>
            </w:r>
          </w:p>
        </w:tc>
        <w:tc>
          <w:tcPr>
            <w:tcW w:w="364" w:type="pct"/>
            <w:tcBorders>
              <w:top w:val="single" w:sz="4" w:space="0" w:color="auto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single" w:sz="4" w:space="0" w:color="auto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2D47" w:rsidRPr="00AF7743" w:rsidTr="00072D47">
        <w:tc>
          <w:tcPr>
            <w:tcW w:w="1321" w:type="pct"/>
            <w:tcBorders>
              <w:top w:val="nil"/>
              <w:bottom w:val="single" w:sz="4" w:space="0" w:color="auto"/>
            </w:tcBorders>
          </w:tcPr>
          <w:p w:rsidR="00072D47" w:rsidRPr="00AF7743" w:rsidRDefault="00072D47" w:rsidP="00072D47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Arcobacter</w:t>
            </w: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tcBorders>
              <w:top w:val="nil"/>
              <w:bottom w:val="single" w:sz="4" w:space="0" w:color="auto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03</w:t>
            </w: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nil"/>
              <w:bottom w:val="single" w:sz="4" w:space="0" w:color="auto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2D47" w:rsidRPr="00AF7743" w:rsidTr="00072D47">
        <w:tc>
          <w:tcPr>
            <w:tcW w:w="1321" w:type="pct"/>
            <w:tcBorders>
              <w:top w:val="single" w:sz="4" w:space="0" w:color="auto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Firmicutes</w:t>
            </w:r>
          </w:p>
        </w:tc>
        <w:tc>
          <w:tcPr>
            <w:tcW w:w="364" w:type="pct"/>
            <w:tcBorders>
              <w:top w:val="single" w:sz="4" w:space="0" w:color="auto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53.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364" w:type="pct"/>
            <w:tcBorders>
              <w:top w:val="single" w:sz="4" w:space="0" w:color="auto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72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7</w:t>
            </w:r>
          </w:p>
        </w:tc>
        <w:tc>
          <w:tcPr>
            <w:tcW w:w="364" w:type="pct"/>
            <w:tcBorders>
              <w:top w:val="single" w:sz="4" w:space="0" w:color="auto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77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9</w:t>
            </w:r>
          </w:p>
        </w:tc>
        <w:tc>
          <w:tcPr>
            <w:tcW w:w="364" w:type="pct"/>
            <w:tcBorders>
              <w:top w:val="single" w:sz="4" w:space="0" w:color="auto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42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9</w:t>
            </w:r>
          </w:p>
        </w:tc>
        <w:tc>
          <w:tcPr>
            <w:tcW w:w="364" w:type="pct"/>
            <w:tcBorders>
              <w:top w:val="single" w:sz="4" w:space="0" w:color="auto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99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0</w:t>
            </w:r>
          </w:p>
        </w:tc>
        <w:tc>
          <w:tcPr>
            <w:tcW w:w="364" w:type="pct"/>
            <w:tcBorders>
              <w:top w:val="single" w:sz="4" w:space="0" w:color="auto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6.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364" w:type="pct"/>
            <w:tcBorders>
              <w:top w:val="single" w:sz="4" w:space="0" w:color="auto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99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1</w:t>
            </w:r>
          </w:p>
        </w:tc>
        <w:tc>
          <w:tcPr>
            <w:tcW w:w="391" w:type="pct"/>
            <w:tcBorders>
              <w:top w:val="single" w:sz="4" w:space="0" w:color="auto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8</w:t>
            </w:r>
          </w:p>
        </w:tc>
        <w:tc>
          <w:tcPr>
            <w:tcW w:w="364" w:type="pct"/>
            <w:tcBorders>
              <w:top w:val="single" w:sz="4" w:space="0" w:color="auto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374" w:type="pct"/>
            <w:tcBorders>
              <w:top w:val="single" w:sz="4" w:space="0" w:color="auto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99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1</w:t>
            </w:r>
          </w:p>
        </w:tc>
      </w:tr>
      <w:tr w:rsidR="00072D47" w:rsidRPr="00AF7743" w:rsidTr="00072D47">
        <w:tc>
          <w:tcPr>
            <w:tcW w:w="1321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Pediococcus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4.59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2D47" w:rsidRPr="00AF7743" w:rsidTr="00072D47">
        <w:tc>
          <w:tcPr>
            <w:tcW w:w="1321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Tissierella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29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6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8.04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072D47" w:rsidRPr="00AF7743" w:rsidTr="00072D47">
        <w:tc>
          <w:tcPr>
            <w:tcW w:w="1321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Anaerosalibacter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35</w:t>
            </w:r>
          </w:p>
        </w:tc>
        <w:tc>
          <w:tcPr>
            <w:tcW w:w="37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2D47" w:rsidRPr="00AF7743" w:rsidTr="00072D47">
        <w:tc>
          <w:tcPr>
            <w:tcW w:w="1321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Soehngenia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2D47" w:rsidRPr="00AF7743" w:rsidTr="00072D47">
        <w:tc>
          <w:tcPr>
            <w:tcW w:w="1321" w:type="pct"/>
            <w:tcBorders>
              <w:top w:val="nil"/>
              <w:bottom w:val="nil"/>
            </w:tcBorders>
          </w:tcPr>
          <w:p w:rsidR="00072D47" w:rsidRDefault="00072D47" w:rsidP="00072D47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Clostridiu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sensu stricto</w:t>
            </w:r>
          </w:p>
          <w:p w:rsidR="00072D47" w:rsidRDefault="00072D47" w:rsidP="00072D47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Clostridium </w:t>
            </w:r>
            <w:r w:rsidRPr="00590949">
              <w:rPr>
                <w:rFonts w:ascii="Times New Roman" w:hAnsi="Times New Roman" w:cs="Times New Roman"/>
                <w:sz w:val="18"/>
                <w:szCs w:val="18"/>
              </w:rPr>
              <w:t>XIVa</w:t>
            </w:r>
          </w:p>
          <w:p w:rsidR="00072D47" w:rsidRDefault="00072D47" w:rsidP="00072D47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Clostridium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XIV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</w:p>
          <w:p w:rsidR="00072D47" w:rsidRDefault="00072D47" w:rsidP="00072D47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Clostridium </w:t>
            </w:r>
            <w:r w:rsidRPr="00590949">
              <w:rPr>
                <w:rFonts w:ascii="Times New Roman" w:hAnsi="Times New Roman" w:cs="Times New Roman"/>
                <w:sz w:val="18"/>
                <w:szCs w:val="18"/>
              </w:rPr>
              <w:t>IV</w:t>
            </w:r>
          </w:p>
          <w:p w:rsidR="00072D47" w:rsidRPr="00AF7743" w:rsidRDefault="00072D47" w:rsidP="00072D47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Clostridium </w:t>
            </w:r>
            <w:r w:rsidRPr="00590949">
              <w:rPr>
                <w:rFonts w:ascii="Times New Roman" w:hAnsi="Times New Roman" w:cs="Times New Roman"/>
                <w:sz w:val="18"/>
                <w:szCs w:val="18"/>
              </w:rPr>
              <w:t>III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</w:t>
            </w:r>
          </w:p>
          <w:p w:rsidR="00072D47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91</w:t>
            </w:r>
          </w:p>
          <w:p w:rsidR="00072D47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72D47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33</w:t>
            </w: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3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3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0</w:t>
            </w:r>
          </w:p>
          <w:p w:rsidR="00072D47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2</w:t>
            </w:r>
          </w:p>
          <w:p w:rsidR="00072D47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72D47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8</w:t>
            </w: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3.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  <w:p w:rsidR="00072D47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72D47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72D47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9</w:t>
            </w: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  <w:p w:rsidR="00072D47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72D47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72D47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1</w:t>
            </w:r>
          </w:p>
          <w:p w:rsidR="00072D47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.83</w:t>
            </w:r>
          </w:p>
          <w:p w:rsidR="00072D47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72D47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1</w:t>
            </w:r>
          </w:p>
          <w:p w:rsidR="00072D47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3</w:t>
            </w:r>
          </w:p>
          <w:p w:rsidR="00072D47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72D47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8</w:t>
            </w: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5</w:t>
            </w:r>
          </w:p>
          <w:p w:rsidR="00072D47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72D47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72D47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3</w:t>
            </w: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5</w:t>
            </w:r>
          </w:p>
        </w:tc>
        <w:tc>
          <w:tcPr>
            <w:tcW w:w="391" w:type="pct"/>
            <w:tcBorders>
              <w:top w:val="nil"/>
              <w:bottom w:val="nil"/>
            </w:tcBorders>
          </w:tcPr>
          <w:p w:rsidR="00072D47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2</w:t>
            </w:r>
          </w:p>
          <w:p w:rsidR="00072D47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72D47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</w:p>
          <w:p w:rsidR="00072D47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5</w:t>
            </w:r>
          </w:p>
          <w:p w:rsidR="00072D47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72D47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23</w:t>
            </w:r>
          </w:p>
          <w:p w:rsidR="00072D47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88</w:t>
            </w: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8</w:t>
            </w:r>
          </w:p>
        </w:tc>
        <w:tc>
          <w:tcPr>
            <w:tcW w:w="374" w:type="pct"/>
            <w:tcBorders>
              <w:top w:val="nil"/>
              <w:bottom w:val="nil"/>
            </w:tcBorders>
          </w:tcPr>
          <w:p w:rsidR="00072D47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1</w:t>
            </w:r>
          </w:p>
          <w:p w:rsidR="00072D47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72D47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72D47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2D47" w:rsidRPr="00AF7743" w:rsidTr="00072D47">
        <w:tc>
          <w:tcPr>
            <w:tcW w:w="1321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Proteiniclasticum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86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25.25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2D47" w:rsidRPr="00AF7743" w:rsidTr="00072D47">
        <w:tc>
          <w:tcPr>
            <w:tcW w:w="1321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Anaerobacter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0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51</w:t>
            </w:r>
          </w:p>
        </w:tc>
        <w:tc>
          <w:tcPr>
            <w:tcW w:w="391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33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2</w:t>
            </w:r>
          </w:p>
        </w:tc>
        <w:tc>
          <w:tcPr>
            <w:tcW w:w="37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5</w:t>
            </w:r>
          </w:p>
        </w:tc>
      </w:tr>
      <w:tr w:rsidR="00072D47" w:rsidRPr="00AF7743" w:rsidTr="00072D47">
        <w:tc>
          <w:tcPr>
            <w:tcW w:w="1321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Desulfosporosinus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2.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</w:p>
        </w:tc>
        <w:tc>
          <w:tcPr>
            <w:tcW w:w="391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37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2D47" w:rsidRPr="00AF7743" w:rsidTr="00072D47">
        <w:tc>
          <w:tcPr>
            <w:tcW w:w="1321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Alkaliphilus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2.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2D47" w:rsidRPr="00AF7743" w:rsidTr="00072D47">
        <w:tc>
          <w:tcPr>
            <w:tcW w:w="1321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Oscillibacter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97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2D47" w:rsidRPr="00AF7743" w:rsidTr="00072D47">
        <w:tc>
          <w:tcPr>
            <w:tcW w:w="1321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 xml:space="preserve">  Lutispora</w:t>
            </w:r>
          </w:p>
          <w:p w:rsidR="00072D47" w:rsidRPr="00AF7743" w:rsidRDefault="00072D47" w:rsidP="00072D47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Acidaminobacter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2</w:t>
            </w: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6</w:t>
            </w: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</w:p>
        </w:tc>
      </w:tr>
      <w:tr w:rsidR="00072D47" w:rsidRPr="00AF7743" w:rsidTr="00072D47">
        <w:tc>
          <w:tcPr>
            <w:tcW w:w="1321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Proteiniborus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63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.18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2D47" w:rsidRPr="00AF7743" w:rsidTr="00072D47">
        <w:tc>
          <w:tcPr>
            <w:tcW w:w="1321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Exiguobacterium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1.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05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39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42</w:t>
            </w:r>
          </w:p>
        </w:tc>
        <w:tc>
          <w:tcPr>
            <w:tcW w:w="391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04</w:t>
            </w:r>
          </w:p>
        </w:tc>
        <w:tc>
          <w:tcPr>
            <w:tcW w:w="37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</w:tr>
      <w:tr w:rsidR="00072D47" w:rsidRPr="00AF7743" w:rsidTr="00072D47">
        <w:tc>
          <w:tcPr>
            <w:tcW w:w="1321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Bacillus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38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62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1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3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07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1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6</w:t>
            </w:r>
          </w:p>
        </w:tc>
        <w:tc>
          <w:tcPr>
            <w:tcW w:w="391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1.25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09</w:t>
            </w:r>
          </w:p>
        </w:tc>
        <w:tc>
          <w:tcPr>
            <w:tcW w:w="37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3.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</w:tr>
      <w:tr w:rsidR="00072D47" w:rsidRPr="00AF7743" w:rsidTr="00072D47">
        <w:tc>
          <w:tcPr>
            <w:tcW w:w="1321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Paenibacillus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02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20.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06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21</w:t>
            </w:r>
          </w:p>
        </w:tc>
        <w:tc>
          <w:tcPr>
            <w:tcW w:w="37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2D47" w:rsidRPr="00AF7743" w:rsidTr="00072D47">
        <w:tc>
          <w:tcPr>
            <w:tcW w:w="1321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Enterococcus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58.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1.39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1.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02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1.34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03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8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</w:tr>
      <w:tr w:rsidR="00072D47" w:rsidRPr="00AF7743" w:rsidTr="00072D47">
        <w:tc>
          <w:tcPr>
            <w:tcW w:w="1321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Melissococcus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2D47" w:rsidRPr="00AF7743" w:rsidTr="00072D47">
        <w:tc>
          <w:tcPr>
            <w:tcW w:w="1321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Acetonema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05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2D47" w:rsidRPr="00AF7743" w:rsidTr="00072D47">
        <w:tc>
          <w:tcPr>
            <w:tcW w:w="1321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Sporolactobacillus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8.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14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2D47" w:rsidRPr="00AF7743" w:rsidTr="00072D47">
        <w:tc>
          <w:tcPr>
            <w:tcW w:w="1321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Lysinibacillus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1.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9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2D47" w:rsidRPr="00AF7743" w:rsidTr="00072D47">
        <w:tc>
          <w:tcPr>
            <w:tcW w:w="1321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Staphylococcus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17.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2D47" w:rsidRPr="00AF7743" w:rsidTr="00072D47">
        <w:tc>
          <w:tcPr>
            <w:tcW w:w="1321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cetanaerobacterium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0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2D47" w:rsidRPr="00AF7743" w:rsidTr="00072D47">
        <w:tc>
          <w:tcPr>
            <w:tcW w:w="1321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Brochothrix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4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2D47" w:rsidRPr="00AF7743" w:rsidTr="00072D47">
        <w:tc>
          <w:tcPr>
            <w:tcW w:w="1321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Lactococcus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9.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</w:p>
        </w:tc>
        <w:tc>
          <w:tcPr>
            <w:tcW w:w="391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2D47" w:rsidRPr="00AF7743" w:rsidTr="00072D47">
        <w:tc>
          <w:tcPr>
            <w:tcW w:w="1321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Natranaerovirga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53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2D47" w:rsidRPr="00AF7743" w:rsidTr="00072D47">
        <w:tc>
          <w:tcPr>
            <w:tcW w:w="1321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Streptococcus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54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2D47" w:rsidRPr="00AF7743" w:rsidTr="00072D47">
        <w:tc>
          <w:tcPr>
            <w:tcW w:w="1321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Leuconostoc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36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2D47" w:rsidRPr="00AF7743" w:rsidTr="00072D47">
        <w:tc>
          <w:tcPr>
            <w:tcW w:w="1321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Carnobacterium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14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2D47" w:rsidRPr="00AF7743" w:rsidTr="00072D47">
        <w:tc>
          <w:tcPr>
            <w:tcW w:w="1321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Intestinimonas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76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2D47" w:rsidRPr="00AF7743" w:rsidTr="00072D47">
        <w:tc>
          <w:tcPr>
            <w:tcW w:w="1321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Ethanoligenens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05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2D47" w:rsidRPr="00AF7743" w:rsidTr="00072D47">
        <w:tc>
          <w:tcPr>
            <w:tcW w:w="1321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Isobaculum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23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17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072D47" w:rsidRPr="00AF7743" w:rsidTr="00072D47">
        <w:tc>
          <w:tcPr>
            <w:tcW w:w="1321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Sedimentibacter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6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</w:p>
        </w:tc>
        <w:tc>
          <w:tcPr>
            <w:tcW w:w="391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2D47" w:rsidRPr="00AF7743" w:rsidTr="00072D47">
        <w:tc>
          <w:tcPr>
            <w:tcW w:w="1321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Terrisporobacter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19.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2D47" w:rsidRPr="00AF7743" w:rsidTr="00072D47">
        <w:tc>
          <w:tcPr>
            <w:tcW w:w="1321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Geosporobacter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2.66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</w:p>
        </w:tc>
        <w:tc>
          <w:tcPr>
            <w:tcW w:w="37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09</w:t>
            </w:r>
          </w:p>
        </w:tc>
      </w:tr>
      <w:tr w:rsidR="00072D47" w:rsidRPr="00AF7743" w:rsidTr="00072D47">
        <w:tc>
          <w:tcPr>
            <w:tcW w:w="1321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Desulfitobacterium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11</w:t>
            </w:r>
          </w:p>
        </w:tc>
        <w:tc>
          <w:tcPr>
            <w:tcW w:w="391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2D47" w:rsidRPr="00AF7743" w:rsidTr="00072D47">
        <w:tc>
          <w:tcPr>
            <w:tcW w:w="1321" w:type="pct"/>
            <w:tcBorders>
              <w:top w:val="nil"/>
              <w:bottom w:val="single" w:sz="4" w:space="0" w:color="auto"/>
            </w:tcBorders>
          </w:tcPr>
          <w:p w:rsidR="00072D47" w:rsidRPr="00AF7743" w:rsidRDefault="00072D47" w:rsidP="00072D47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Allobacillus</w:t>
            </w:r>
          </w:p>
          <w:p w:rsidR="00072D47" w:rsidRPr="00AF7743" w:rsidRDefault="00072D47" w:rsidP="00072D47">
            <w:pPr>
              <w:spacing w:line="440" w:lineRule="exact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Anoxybacillus</w:t>
            </w: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tcBorders>
              <w:top w:val="nil"/>
              <w:bottom w:val="single" w:sz="4" w:space="0" w:color="auto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0</w:t>
            </w: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nil"/>
              <w:bottom w:val="single" w:sz="4" w:space="0" w:color="auto"/>
            </w:tcBorders>
          </w:tcPr>
          <w:p w:rsidR="00072D47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7.37</w:t>
            </w:r>
          </w:p>
        </w:tc>
      </w:tr>
      <w:tr w:rsidR="00072D47" w:rsidRPr="00AF7743" w:rsidTr="00072D47">
        <w:tc>
          <w:tcPr>
            <w:tcW w:w="1321" w:type="pct"/>
            <w:tcBorders>
              <w:top w:val="single" w:sz="4" w:space="0" w:color="auto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Bacteroidetes</w:t>
            </w:r>
          </w:p>
        </w:tc>
        <w:tc>
          <w:tcPr>
            <w:tcW w:w="364" w:type="pct"/>
            <w:tcBorders>
              <w:top w:val="single" w:sz="4" w:space="0" w:color="auto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3</w:t>
            </w:r>
          </w:p>
        </w:tc>
        <w:tc>
          <w:tcPr>
            <w:tcW w:w="364" w:type="pct"/>
            <w:tcBorders>
              <w:top w:val="single" w:sz="4" w:space="0" w:color="auto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3</w:t>
            </w:r>
          </w:p>
        </w:tc>
        <w:tc>
          <w:tcPr>
            <w:tcW w:w="364" w:type="pct"/>
            <w:tcBorders>
              <w:top w:val="single" w:sz="4" w:space="0" w:color="auto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1.11</w:t>
            </w:r>
          </w:p>
        </w:tc>
        <w:tc>
          <w:tcPr>
            <w:tcW w:w="364" w:type="pct"/>
            <w:tcBorders>
              <w:top w:val="single" w:sz="4" w:space="0" w:color="auto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single" w:sz="4" w:space="0" w:color="auto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5</w:t>
            </w:r>
          </w:p>
        </w:tc>
        <w:tc>
          <w:tcPr>
            <w:tcW w:w="364" w:type="pct"/>
            <w:tcBorders>
              <w:top w:val="single" w:sz="4" w:space="0" w:color="auto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single" w:sz="4" w:space="0" w:color="auto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391" w:type="pct"/>
            <w:tcBorders>
              <w:top w:val="single" w:sz="4" w:space="0" w:color="auto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13</w:t>
            </w:r>
          </w:p>
        </w:tc>
        <w:tc>
          <w:tcPr>
            <w:tcW w:w="364" w:type="pct"/>
            <w:tcBorders>
              <w:top w:val="single" w:sz="4" w:space="0" w:color="auto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single" w:sz="4" w:space="0" w:color="auto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2D47" w:rsidRPr="00AF7743" w:rsidTr="00072D47">
        <w:tc>
          <w:tcPr>
            <w:tcW w:w="1321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Proteiniphilum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2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391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2D47" w:rsidRPr="00AF7743" w:rsidTr="00072D47">
        <w:tc>
          <w:tcPr>
            <w:tcW w:w="1321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Petrimonas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2D47" w:rsidRPr="00AF7743" w:rsidTr="00072D47">
        <w:tc>
          <w:tcPr>
            <w:tcW w:w="1321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 xml:space="preserve">  Bacteroides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04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2D47" w:rsidRPr="00AF7743" w:rsidTr="00072D47">
        <w:tc>
          <w:tcPr>
            <w:tcW w:w="1321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Sediminibacterium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23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2D47" w:rsidRPr="00AF7743" w:rsidTr="00072D47">
        <w:tc>
          <w:tcPr>
            <w:tcW w:w="1321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Chishuiella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20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2D47" w:rsidRPr="00AF7743" w:rsidTr="00072D47">
        <w:tc>
          <w:tcPr>
            <w:tcW w:w="1321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Chryseobacterium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17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2D47" w:rsidRPr="00AF7743" w:rsidTr="00072D47">
        <w:tc>
          <w:tcPr>
            <w:tcW w:w="1321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Porphyromonas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15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2D47" w:rsidRPr="00AF7743" w:rsidTr="00072D47">
        <w:tc>
          <w:tcPr>
            <w:tcW w:w="1321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Macellibacteroides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16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2D47" w:rsidRPr="00AF7743" w:rsidTr="00072D47">
        <w:tc>
          <w:tcPr>
            <w:tcW w:w="1321" w:type="pct"/>
            <w:tcBorders>
              <w:top w:val="nil"/>
              <w:bottom w:val="single" w:sz="4" w:space="0" w:color="auto"/>
            </w:tcBorders>
          </w:tcPr>
          <w:p w:rsidR="00072D47" w:rsidRPr="00AF7743" w:rsidRDefault="00072D47" w:rsidP="00072D47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Alkallflexus</w:t>
            </w: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tcBorders>
              <w:top w:val="nil"/>
              <w:bottom w:val="single" w:sz="4" w:space="0" w:color="auto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nil"/>
              <w:bottom w:val="single" w:sz="4" w:space="0" w:color="auto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2D47" w:rsidRPr="00AF7743" w:rsidTr="00072D47">
        <w:tc>
          <w:tcPr>
            <w:tcW w:w="1321" w:type="pct"/>
            <w:tcBorders>
              <w:top w:val="single" w:sz="4" w:space="0" w:color="auto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Actinobacteria</w:t>
            </w:r>
          </w:p>
        </w:tc>
        <w:tc>
          <w:tcPr>
            <w:tcW w:w="364" w:type="pct"/>
            <w:tcBorders>
              <w:top w:val="single" w:sz="4" w:space="0" w:color="auto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08</w:t>
            </w:r>
          </w:p>
        </w:tc>
        <w:tc>
          <w:tcPr>
            <w:tcW w:w="364" w:type="pct"/>
            <w:tcBorders>
              <w:top w:val="single" w:sz="4" w:space="0" w:color="auto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27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2</w:t>
            </w:r>
          </w:p>
        </w:tc>
        <w:tc>
          <w:tcPr>
            <w:tcW w:w="364" w:type="pct"/>
            <w:tcBorders>
              <w:top w:val="single" w:sz="4" w:space="0" w:color="auto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single" w:sz="4" w:space="0" w:color="auto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single" w:sz="4" w:space="0" w:color="auto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</w:p>
        </w:tc>
        <w:tc>
          <w:tcPr>
            <w:tcW w:w="364" w:type="pct"/>
            <w:tcBorders>
              <w:top w:val="single" w:sz="4" w:space="0" w:color="auto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single" w:sz="4" w:space="0" w:color="auto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391" w:type="pct"/>
            <w:tcBorders>
              <w:top w:val="single" w:sz="4" w:space="0" w:color="auto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364" w:type="pct"/>
            <w:tcBorders>
              <w:top w:val="single" w:sz="4" w:space="0" w:color="auto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single" w:sz="4" w:space="0" w:color="auto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38</w:t>
            </w:r>
          </w:p>
        </w:tc>
      </w:tr>
      <w:tr w:rsidR="00072D47" w:rsidRPr="00AF7743" w:rsidTr="00072D47">
        <w:tc>
          <w:tcPr>
            <w:tcW w:w="1321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Euzebya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2D47" w:rsidRPr="00AF7743" w:rsidTr="00072D47">
        <w:tc>
          <w:tcPr>
            <w:tcW w:w="1321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Arthrobacter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</w:p>
        </w:tc>
        <w:tc>
          <w:tcPr>
            <w:tcW w:w="391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2D47" w:rsidRPr="00AF7743" w:rsidTr="00072D47">
        <w:tc>
          <w:tcPr>
            <w:tcW w:w="1321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Bifidobacterium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27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1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2D47" w:rsidRPr="00AF7743" w:rsidTr="00072D47">
        <w:tc>
          <w:tcPr>
            <w:tcW w:w="1321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Alloscardovia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2D47" w:rsidRPr="00AF7743" w:rsidTr="00072D47">
        <w:tc>
          <w:tcPr>
            <w:tcW w:w="1321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Tessaracoccus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nil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13</w:t>
            </w:r>
          </w:p>
        </w:tc>
      </w:tr>
      <w:tr w:rsidR="00072D47" w:rsidRPr="00AF7743" w:rsidTr="00072D47">
        <w:tc>
          <w:tcPr>
            <w:tcW w:w="1321" w:type="pct"/>
            <w:tcBorders>
              <w:top w:val="nil"/>
              <w:bottom w:val="single" w:sz="4" w:space="0" w:color="auto"/>
            </w:tcBorders>
          </w:tcPr>
          <w:p w:rsidR="00072D47" w:rsidRPr="00AF7743" w:rsidRDefault="00072D47" w:rsidP="00072D47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Propionicimonas</w:t>
            </w:r>
          </w:p>
          <w:p w:rsidR="00072D47" w:rsidRPr="00AF7743" w:rsidRDefault="00072D47" w:rsidP="00072D47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Propionibacterium</w:t>
            </w: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03</w:t>
            </w: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tcBorders>
              <w:top w:val="nil"/>
              <w:bottom w:val="single" w:sz="4" w:space="0" w:color="auto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nil"/>
              <w:bottom w:val="single" w:sz="4" w:space="0" w:color="auto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</w:tr>
      <w:tr w:rsidR="00072D47" w:rsidRPr="00AF7743" w:rsidTr="00072D47">
        <w:tc>
          <w:tcPr>
            <w:tcW w:w="1321" w:type="pct"/>
            <w:tcBorders>
              <w:top w:val="single" w:sz="4" w:space="0" w:color="auto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Chloroflexi</w:t>
            </w:r>
          </w:p>
        </w:tc>
        <w:tc>
          <w:tcPr>
            <w:tcW w:w="364" w:type="pct"/>
            <w:tcBorders>
              <w:top w:val="single" w:sz="4" w:space="0" w:color="auto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single" w:sz="4" w:space="0" w:color="auto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single" w:sz="4" w:space="0" w:color="auto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single" w:sz="4" w:space="0" w:color="auto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single" w:sz="4" w:space="0" w:color="auto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single" w:sz="4" w:space="0" w:color="auto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single" w:sz="4" w:space="0" w:color="auto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02</w:t>
            </w:r>
          </w:p>
        </w:tc>
        <w:tc>
          <w:tcPr>
            <w:tcW w:w="391" w:type="pct"/>
            <w:tcBorders>
              <w:top w:val="single" w:sz="4" w:space="0" w:color="auto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single" w:sz="4" w:space="0" w:color="auto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single" w:sz="4" w:space="0" w:color="auto"/>
              <w:bottom w:val="nil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2D47" w:rsidRPr="00AF7743" w:rsidTr="00072D47">
        <w:tc>
          <w:tcPr>
            <w:tcW w:w="1321" w:type="pct"/>
            <w:tcBorders>
              <w:top w:val="nil"/>
              <w:bottom w:val="single" w:sz="4" w:space="0" w:color="auto"/>
            </w:tcBorders>
          </w:tcPr>
          <w:p w:rsidR="00072D47" w:rsidRPr="00AF7743" w:rsidRDefault="00072D47" w:rsidP="00072D47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Levilinea</w:t>
            </w: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</w:p>
        </w:tc>
        <w:tc>
          <w:tcPr>
            <w:tcW w:w="391" w:type="pct"/>
            <w:tcBorders>
              <w:top w:val="nil"/>
              <w:bottom w:val="single" w:sz="4" w:space="0" w:color="auto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nil"/>
              <w:bottom w:val="single" w:sz="4" w:space="0" w:color="auto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2D47" w:rsidRPr="00AF7743" w:rsidTr="00072D47">
        <w:tc>
          <w:tcPr>
            <w:tcW w:w="1321" w:type="pct"/>
            <w:tcBorders>
              <w:top w:val="single" w:sz="4" w:space="0" w:color="auto"/>
              <w:bottom w:val="single" w:sz="4" w:space="0" w:color="auto"/>
            </w:tcBorders>
          </w:tcPr>
          <w:p w:rsidR="00072D47" w:rsidRPr="00AF7743" w:rsidRDefault="00072D47" w:rsidP="00072D47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Acidobacteria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743"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</w:tcPr>
          <w:p w:rsidR="00072D47" w:rsidRPr="00AF7743" w:rsidRDefault="00072D47" w:rsidP="00072D47"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EC36E2" w:rsidRDefault="00EC36E2" w:rsidP="00610DA1">
      <w:pPr>
        <w:jc w:val="center"/>
      </w:pPr>
    </w:p>
    <w:p w:rsidR="00610DA1" w:rsidRDefault="00610DA1"/>
    <w:sectPr w:rsidR="00610DA1" w:rsidSect="005305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A2E58" w:rsidRDefault="002A2E58" w:rsidP="00460E53">
      <w:r>
        <w:separator/>
      </w:r>
    </w:p>
  </w:endnote>
  <w:endnote w:type="continuationSeparator" w:id="0">
    <w:p w:rsidR="002A2E58" w:rsidRDefault="002A2E58" w:rsidP="00460E5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A2E58" w:rsidRDefault="002A2E58" w:rsidP="00460E53">
      <w:r>
        <w:separator/>
      </w:r>
    </w:p>
  </w:footnote>
  <w:footnote w:type="continuationSeparator" w:id="0">
    <w:p w:rsidR="002A2E58" w:rsidRDefault="002A2E58" w:rsidP="00460E5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KY_MEDREF_DOCUID" w:val="{42DB5738-971C-4266-83F4-3FAF4F0E71CD}"/>
    <w:docVar w:name="KY_MEDREF_VERSION" w:val="3"/>
  </w:docVars>
  <w:rsids>
    <w:rsidRoot w:val="001758FA"/>
    <w:rsid w:val="00067787"/>
    <w:rsid w:val="00072D47"/>
    <w:rsid w:val="000E0CD8"/>
    <w:rsid w:val="001758FA"/>
    <w:rsid w:val="00196097"/>
    <w:rsid w:val="002A2E58"/>
    <w:rsid w:val="003C2C91"/>
    <w:rsid w:val="003F5FBC"/>
    <w:rsid w:val="00460E53"/>
    <w:rsid w:val="0047147A"/>
    <w:rsid w:val="005305F4"/>
    <w:rsid w:val="00610DA1"/>
    <w:rsid w:val="008E0EEB"/>
    <w:rsid w:val="00952BDD"/>
    <w:rsid w:val="00963392"/>
    <w:rsid w:val="00AA5850"/>
    <w:rsid w:val="00AF7743"/>
    <w:rsid w:val="00BE33EB"/>
    <w:rsid w:val="00CD720C"/>
    <w:rsid w:val="00CF7A96"/>
    <w:rsid w:val="00E419F0"/>
    <w:rsid w:val="00EC36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58F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58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758F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58FA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758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758F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758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758F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758F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758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1758FA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1758FA"/>
    <w:rPr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1758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1758FA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1758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1758F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807</Words>
  <Characters>4604</Characters>
  <Application>Microsoft Office Word</Application>
  <DocSecurity>0</DocSecurity>
  <Lines>38</Lines>
  <Paragraphs>10</Paragraphs>
  <ScaleCrop>false</ScaleCrop>
  <Company>Microsoft</Company>
  <LinksUpToDate>false</LinksUpToDate>
  <CharactersWithSpaces>54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0013359</cp:lastModifiedBy>
  <cp:revision>6</cp:revision>
  <dcterms:created xsi:type="dcterms:W3CDTF">2018-04-11T14:20:00Z</dcterms:created>
  <dcterms:modified xsi:type="dcterms:W3CDTF">2018-08-29T07:21:00Z</dcterms:modified>
</cp:coreProperties>
</file>